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5835769D" w:rsidR="00593975" w:rsidRPr="00990C9B" w:rsidRDefault="0037632E" w:rsidP="00990C9B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37632E">
        <w:rPr>
          <w:rFonts w:ascii="Yu Gothic" w:eastAsia="Yu Gothic" w:hAnsi="Yu Gothic" w:cs="ＭＳ Ｐゴシック"/>
          <w:b/>
          <w:bCs/>
          <w:color w:val="000000"/>
          <w:kern w:val="0"/>
          <w:sz w:val="20"/>
          <w:szCs w:val="20"/>
        </w:rPr>
        <w:t>Supplemental Table 6. Demographic features of survival data within short-time survivors and long-term survivors.</w:t>
      </w:r>
    </w:p>
    <w:p w14:paraId="4DD506C9" w14:textId="77777777"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0"/>
        <w:gridCol w:w="5161"/>
        <w:gridCol w:w="2172"/>
        <w:gridCol w:w="2172"/>
        <w:gridCol w:w="1086"/>
        <w:gridCol w:w="2039"/>
      </w:tblGrid>
      <w:tr w:rsidR="0037632E" w:rsidRPr="0037632E" w14:paraId="70CC6E96" w14:textId="77777777" w:rsidTr="0037632E">
        <w:trPr>
          <w:trHeight w:val="397"/>
        </w:trPr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788B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5193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4F84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hort-term survivor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5000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Long-term survivor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C9B2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8642" w14:textId="77777777" w:rsidR="0037632E" w:rsidRPr="0037632E" w:rsidRDefault="0037632E" w:rsidP="0037632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7632E" w:rsidRPr="0037632E" w14:paraId="2AE54CF2" w14:textId="77777777" w:rsidTr="0037632E">
        <w:trPr>
          <w:trHeight w:val="397"/>
        </w:trPr>
        <w:tc>
          <w:tcPr>
            <w:tcW w:w="2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B5DCF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Total cases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ACF00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16625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41621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4197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D5BD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1A720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</w:tr>
      <w:tr w:rsidR="0037632E" w:rsidRPr="0037632E" w14:paraId="24E2B680" w14:textId="77777777" w:rsidTr="0037632E">
        <w:trPr>
          <w:trHeight w:val="397"/>
        </w:trPr>
        <w:tc>
          <w:tcPr>
            <w:tcW w:w="2407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9CFB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ead case</w:t>
            </w:r>
          </w:p>
        </w:tc>
        <w:tc>
          <w:tcPr>
            <w:tcW w:w="7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42472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625 (100%)</w:t>
            </w:r>
          </w:p>
        </w:tc>
        <w:tc>
          <w:tcPr>
            <w:tcW w:w="7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70C66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19 (69.5%)</w:t>
            </w:r>
          </w:p>
        </w:tc>
        <w:tc>
          <w:tcPr>
            <w:tcW w:w="37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5696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6E71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632E" w:rsidRPr="0037632E" w14:paraId="78968ACB" w14:textId="77777777" w:rsidTr="0037632E">
        <w:trPr>
          <w:trHeight w:val="397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10FC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ause of death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6E22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ioblastom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FF58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434 (92.8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A983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75 (91.6%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D88F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DB37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4 (0.73-0.98)</w:t>
            </w:r>
          </w:p>
        </w:tc>
      </w:tr>
      <w:tr w:rsidR="0037632E" w:rsidRPr="0037632E" w14:paraId="1DE00965" w14:textId="77777777" w:rsidTr="0037632E">
        <w:trPr>
          <w:trHeight w:val="397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8854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(/all dead cases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EA6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ll other COD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61DD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91 (7.2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A23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4 (8.4%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CDE6A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38FD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7632E" w:rsidRPr="0037632E" w14:paraId="3FE235FF" w14:textId="77777777" w:rsidTr="0037632E">
        <w:trPr>
          <w:trHeight w:val="397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261C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BF6A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Diseases of hear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04AC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0 (1.9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190C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 (1.4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9DAD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D827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38 (0.99-1.94)</w:t>
            </w:r>
          </w:p>
        </w:tc>
      </w:tr>
      <w:tr w:rsidR="0037632E" w:rsidRPr="0037632E" w14:paraId="1F405145" w14:textId="77777777" w:rsidTr="0037632E">
        <w:trPr>
          <w:trHeight w:val="397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BB4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30F3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Pneumonia and Influenz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BE16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 (0.3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035E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 (0.3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21E2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DB28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0 (0.46-2.29)</w:t>
            </w:r>
          </w:p>
        </w:tc>
      </w:tr>
      <w:tr w:rsidR="0037632E" w:rsidRPr="0037632E" w14:paraId="7CCCE02F" w14:textId="77777777" w:rsidTr="0037632E">
        <w:trPr>
          <w:trHeight w:val="397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7F57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EAB8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Cerebrovascular diseas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84F1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3 (0.6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C64D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 (0.9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4D05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7282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8 (0.44-1.08)</w:t>
            </w:r>
          </w:p>
        </w:tc>
      </w:tr>
      <w:tr w:rsidR="0037632E" w:rsidRPr="0037632E" w14:paraId="70D1C506" w14:textId="77777777" w:rsidTr="0037632E">
        <w:trPr>
          <w:trHeight w:val="397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5EB0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6A44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Accidents and adverse event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94DB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 (0.2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3D0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 (0.5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6EF2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8B1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0 (0.21-0.78)</w:t>
            </w:r>
          </w:p>
        </w:tc>
      </w:tr>
      <w:tr w:rsidR="0037632E" w:rsidRPr="0037632E" w14:paraId="177F9323" w14:textId="77777777" w:rsidTr="0037632E">
        <w:trPr>
          <w:trHeight w:val="397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7882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DA55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Other Infectious and Parasitic Diseases including HIV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D72F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 (0.2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D38F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 (0.0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D23E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5E54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75 (0.83-48.99)</w:t>
            </w:r>
          </w:p>
        </w:tc>
      </w:tr>
      <w:tr w:rsidR="0037632E" w:rsidRPr="0037632E" w14:paraId="4BAB8C2D" w14:textId="77777777" w:rsidTr="0037632E">
        <w:trPr>
          <w:trHeight w:val="397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584B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40006" w14:textId="77777777" w:rsidR="0037632E" w:rsidRPr="0037632E" w:rsidRDefault="0037632E" w:rsidP="003763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CAA9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11 (4.6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7F21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2 (6.1%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BE45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D607E" w14:textId="77777777" w:rsidR="0037632E" w:rsidRPr="0037632E" w:rsidRDefault="0037632E" w:rsidP="003763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6 (0.64-0.91)</w:t>
            </w:r>
          </w:p>
        </w:tc>
      </w:tr>
      <w:tr w:rsidR="0037632E" w:rsidRPr="0037632E" w14:paraId="5FEE6EAA" w14:textId="77777777" w:rsidTr="0037632E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825A" w14:textId="77777777" w:rsidR="0037632E" w:rsidRPr="0037632E" w:rsidRDefault="0037632E" w:rsidP="0037632E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</w:rPr>
            </w:pPr>
            <w:r w:rsidRPr="0037632E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</w:rPr>
              <w:t>CODs, causes of death.</w:t>
            </w:r>
          </w:p>
        </w:tc>
      </w:tr>
    </w:tbl>
    <w:p w14:paraId="1B90F57A" w14:textId="77777777" w:rsidR="00C05A4A" w:rsidRPr="0037632E" w:rsidRDefault="00C05A4A"/>
    <w:sectPr w:rsidR="00C05A4A" w:rsidRPr="0037632E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7632E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3</cp:revision>
  <dcterms:created xsi:type="dcterms:W3CDTF">2025-02-05T23:55:00Z</dcterms:created>
  <dcterms:modified xsi:type="dcterms:W3CDTF">2025-02-06T00:05:00Z</dcterms:modified>
</cp:coreProperties>
</file>